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A1361" w14:textId="036611F0" w:rsidR="00677B5C" w:rsidRPr="001F7F73" w:rsidRDefault="00677B5C" w:rsidP="00677B5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F7F73">
        <w:rPr>
          <w:rFonts w:asciiTheme="majorBidi" w:hAnsiTheme="majorBidi" w:cstheme="majorBidi"/>
          <w:b/>
          <w:bCs/>
          <w:sz w:val="24"/>
          <w:szCs w:val="24"/>
          <w:lang w:val="en-US" w:eastAsia="ko-KR"/>
        </w:rPr>
        <w:t xml:space="preserve">S1 Table. </w:t>
      </w:r>
      <w:r w:rsidRPr="001F7F73">
        <w:rPr>
          <w:rFonts w:asciiTheme="majorBidi" w:hAnsiTheme="majorBidi" w:cstheme="majorBidi"/>
          <w:b/>
          <w:bCs/>
          <w:sz w:val="24"/>
          <w:szCs w:val="24"/>
          <w:lang w:val="en-US"/>
        </w:rPr>
        <w:t>Classification of medication.</w:t>
      </w:r>
    </w:p>
    <w:tbl>
      <w:tblPr>
        <w:tblStyle w:val="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677B5C" w:rsidRPr="00AA002D" w14:paraId="6A5A9683" w14:textId="77777777" w:rsidTr="0015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14E64762" w14:textId="77777777" w:rsidR="00677B5C" w:rsidRPr="00AA002D" w:rsidRDefault="00677B5C" w:rsidP="00153339">
            <w:pPr>
              <w:spacing w:after="100" w:afterAutospacing="1" w:line="259" w:lineRule="auto"/>
              <w:jc w:val="center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bCs w:val="0"/>
                <w:sz w:val="22"/>
                <w:szCs w:val="24"/>
                <w:lang w:val="en-US"/>
              </w:rPr>
              <w:t>Category</w:t>
            </w:r>
          </w:p>
        </w:tc>
        <w:tc>
          <w:tcPr>
            <w:tcW w:w="2500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614D3797" w14:textId="7DCAD76F" w:rsidR="00677B5C" w:rsidRPr="00AA002D" w:rsidRDefault="00677B5C" w:rsidP="00153339">
            <w:pPr>
              <w:spacing w:after="100" w:afterAutospacing="1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bCs w:val="0"/>
                <w:sz w:val="22"/>
                <w:szCs w:val="24"/>
                <w:lang w:val="en-US"/>
              </w:rPr>
              <w:t>Anatomical Therapeutic Chemical code</w:t>
            </w:r>
          </w:p>
        </w:tc>
      </w:tr>
      <w:tr w:rsidR="00677B5C" w:rsidRPr="00AA002D" w14:paraId="142BD0E4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4D06B1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Anesthetics, analgesics, psycholeptics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068BBF" w14:textId="77777777" w:rsidR="00677B5C" w:rsidRPr="00AA002D" w:rsidRDefault="00677B5C" w:rsidP="0015333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N01 (N01A, N01B), N02 (N02A, N02B), N05 (N05B, N05C)</w:t>
            </w:r>
          </w:p>
        </w:tc>
      </w:tr>
      <w:tr w:rsidR="00677B5C" w:rsidRPr="00AA002D" w14:paraId="2143EA48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6FF97EA3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Antibacterials for systemic use</w:t>
            </w:r>
          </w:p>
        </w:tc>
        <w:tc>
          <w:tcPr>
            <w:tcW w:w="2500" w:type="pct"/>
            <w:noWrap/>
            <w:vAlign w:val="center"/>
            <w:hideMark/>
          </w:tcPr>
          <w:p w14:paraId="517C1BD0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J01 (J01A, J01D, J01F, J01G, J01M, J01X)</w:t>
            </w:r>
          </w:p>
        </w:tc>
      </w:tr>
      <w:tr w:rsidR="00677B5C" w:rsidRPr="00AA002D" w14:paraId="226154D2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7F9F54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Anti-infectives and antiseptics, excl. combinations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1024D1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G01A</w:t>
            </w:r>
          </w:p>
        </w:tc>
      </w:tr>
      <w:tr w:rsidR="00677B5C" w:rsidRPr="00AA002D" w14:paraId="5934A368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0AFFCF8A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Blood substitutes and perfusion solutions</w:t>
            </w:r>
          </w:p>
        </w:tc>
        <w:tc>
          <w:tcPr>
            <w:tcW w:w="2500" w:type="pct"/>
            <w:noWrap/>
            <w:vAlign w:val="center"/>
            <w:hideMark/>
          </w:tcPr>
          <w:p w14:paraId="12C98D0B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B05 (B05B, B05C, B05X)</w:t>
            </w:r>
          </w:p>
        </w:tc>
      </w:tr>
      <w:tr w:rsidR="00677B5C" w:rsidRPr="00AA002D" w14:paraId="75BC6DC9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6DA066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Drugs for acid-related disorders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AF5E2B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A02 (A02A, A02B, A02X)</w:t>
            </w:r>
          </w:p>
        </w:tc>
      </w:tr>
      <w:tr w:rsidR="00677B5C" w:rsidRPr="00AA002D" w14:paraId="462928D7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58CCB3E0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Drugs for functional gastrointestinal disorders</w:t>
            </w:r>
          </w:p>
        </w:tc>
        <w:tc>
          <w:tcPr>
            <w:tcW w:w="2500" w:type="pct"/>
            <w:noWrap/>
            <w:vAlign w:val="center"/>
            <w:hideMark/>
          </w:tcPr>
          <w:p w14:paraId="401D7BF4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A03 (A03A, A03B, A03F)</w:t>
            </w:r>
          </w:p>
        </w:tc>
        <w:bookmarkStart w:id="0" w:name="_GoBack"/>
        <w:bookmarkEnd w:id="0"/>
      </w:tr>
      <w:tr w:rsidR="00677B5C" w:rsidRPr="00AA002D" w14:paraId="39600C92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109AD8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Drugs used in benign prostatic hypertrophy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112908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G04C</w:t>
            </w:r>
          </w:p>
        </w:tc>
      </w:tr>
      <w:tr w:rsidR="00677B5C" w:rsidRPr="00AA002D" w14:paraId="2955BED0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34CF0FD6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Endocrine therapy</w:t>
            </w:r>
          </w:p>
        </w:tc>
        <w:tc>
          <w:tcPr>
            <w:tcW w:w="2500" w:type="pct"/>
            <w:noWrap/>
            <w:vAlign w:val="center"/>
            <w:hideMark/>
          </w:tcPr>
          <w:p w14:paraId="069F5392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L02 (L02A, L02B)</w:t>
            </w:r>
          </w:p>
        </w:tc>
      </w:tr>
      <w:tr w:rsidR="00677B5C" w:rsidRPr="00AA002D" w14:paraId="6E42CE19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8602EF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Gonadotropins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2B6EB5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G03GA</w:t>
            </w:r>
          </w:p>
        </w:tc>
      </w:tr>
      <w:tr w:rsidR="00677B5C" w:rsidRPr="00AA002D" w14:paraId="20B57ECE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13E985B4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Musculo-skeletal system drugs</w:t>
            </w:r>
          </w:p>
        </w:tc>
        <w:tc>
          <w:tcPr>
            <w:tcW w:w="2500" w:type="pct"/>
            <w:noWrap/>
            <w:vAlign w:val="center"/>
            <w:hideMark/>
          </w:tcPr>
          <w:p w14:paraId="00BAFE2C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M (M01A, M03A)</w:t>
            </w:r>
          </w:p>
        </w:tc>
      </w:tr>
      <w:tr w:rsidR="00677B5C" w:rsidRPr="00AA002D" w14:paraId="0C1E7C9B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CE6DBD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Others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54ED40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A04A, A06A, A07F, A10B, B01A, B02A, B02B, C01C, C07A, M09A, N07A, R03C, R05C, R06A, V03A, V04C, V07A</w:t>
            </w:r>
          </w:p>
        </w:tc>
      </w:tr>
      <w:tr w:rsidR="00677B5C" w:rsidRPr="00AA002D" w14:paraId="01F4818E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089EFD4F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Ovulation stimulants, synthetic</w:t>
            </w:r>
          </w:p>
        </w:tc>
        <w:tc>
          <w:tcPr>
            <w:tcW w:w="2500" w:type="pct"/>
            <w:noWrap/>
            <w:vAlign w:val="center"/>
            <w:hideMark/>
          </w:tcPr>
          <w:p w14:paraId="56687F9D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G03GB</w:t>
            </w:r>
          </w:p>
        </w:tc>
      </w:tr>
      <w:tr w:rsidR="00677B5C" w:rsidRPr="00AA002D" w14:paraId="325D2FB2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1ADE0F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Sex hormones and modulators of the genital system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C5A524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G03 (G03B, G03C, G03D)</w:t>
            </w:r>
          </w:p>
        </w:tc>
      </w:tr>
      <w:tr w:rsidR="00677B5C" w:rsidRPr="00AA002D" w14:paraId="183AD296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3BFB7C6E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Systemic hormonal preparations, excl. sex hormones and insulins</w:t>
            </w:r>
          </w:p>
        </w:tc>
        <w:tc>
          <w:tcPr>
            <w:tcW w:w="2500" w:type="pct"/>
            <w:noWrap/>
            <w:vAlign w:val="center"/>
            <w:hideMark/>
          </w:tcPr>
          <w:p w14:paraId="39E16DB7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H (H01C, H02A, H03A)</w:t>
            </w:r>
          </w:p>
        </w:tc>
      </w:tr>
      <w:tr w:rsidR="00677B5C" w:rsidRPr="00AA002D" w14:paraId="05B465BC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AD7473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Vitamin B12 and folic acid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591CD8" w14:textId="77777777" w:rsidR="00677B5C" w:rsidRPr="00AA002D" w:rsidRDefault="00677B5C" w:rsidP="0015333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B03B</w:t>
            </w:r>
          </w:p>
        </w:tc>
      </w:tr>
      <w:tr w:rsidR="00677B5C" w:rsidRPr="00AA002D" w14:paraId="00D7DD00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vAlign w:val="center"/>
            <w:hideMark/>
          </w:tcPr>
          <w:p w14:paraId="74AF99E9" w14:textId="77777777" w:rsidR="00677B5C" w:rsidRPr="00AA002D" w:rsidRDefault="00677B5C" w:rsidP="00153339">
            <w:pPr>
              <w:spacing w:line="259" w:lineRule="auto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X-ray contrast media, iodinated</w:t>
            </w:r>
          </w:p>
        </w:tc>
        <w:tc>
          <w:tcPr>
            <w:tcW w:w="2500" w:type="pct"/>
            <w:noWrap/>
            <w:vAlign w:val="center"/>
            <w:hideMark/>
          </w:tcPr>
          <w:p w14:paraId="0FB07DD4" w14:textId="77777777" w:rsidR="00677B5C" w:rsidRPr="00AA002D" w:rsidRDefault="00677B5C" w:rsidP="0015333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</w:pPr>
            <w:r w:rsidRPr="00AA002D">
              <w:rPr>
                <w:rFonts w:asciiTheme="majorBidi" w:eastAsia="맑은 고딕" w:hAnsiTheme="majorBidi" w:cstheme="majorBidi"/>
                <w:sz w:val="22"/>
                <w:szCs w:val="24"/>
                <w:lang w:val="en-US"/>
              </w:rPr>
              <w:t>V08A</w:t>
            </w:r>
          </w:p>
        </w:tc>
      </w:tr>
    </w:tbl>
    <w:p w14:paraId="4C255B7A" w14:textId="77777777" w:rsidR="00687CDB" w:rsidRDefault="00687CDB"/>
    <w:sectPr w:rsidR="00687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80AB7" w16cex:dateUtc="2023-07-11T11:37:00Z"/>
  <w16cex:commentExtensible w16cex:durableId="284FFCC7" w16cex:dateUtc="2023-07-05T17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E0DA53" w16cid:durableId="28580AB7"/>
  <w16cid:commentId w16cid:paraId="3B4FCD5E" w16cid:durableId="284FFCC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B5C"/>
    <w:rsid w:val="00376260"/>
    <w:rsid w:val="00677B5C"/>
    <w:rsid w:val="00687CDB"/>
    <w:rsid w:val="00A16849"/>
    <w:rsid w:val="00AA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A271D"/>
  <w15:chartTrackingRefBased/>
  <w15:docId w15:val="{FC9BB57F-F05A-4674-80EA-4BB94716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B5C"/>
    <w:rPr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next w:val="2"/>
    <w:uiPriority w:val="42"/>
    <w:rsid w:val="00677B5C"/>
    <w:pPr>
      <w:spacing w:after="0" w:line="240" w:lineRule="auto"/>
      <w:jc w:val="both"/>
    </w:pPr>
    <w:rPr>
      <w:sz w:val="20"/>
      <w:lang w:eastAsia="ko-K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677B5C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677B5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677B5C"/>
    <w:rPr>
      <w:rFonts w:eastAsiaTheme="minorEastAsia"/>
      <w:kern w:val="0"/>
      <w:sz w:val="20"/>
      <w:szCs w:val="20"/>
      <w:lang w:val="en-GB"/>
      <w14:ligatures w14:val="none"/>
    </w:rPr>
  </w:style>
  <w:style w:type="table" w:styleId="2">
    <w:name w:val="Plain Table 2"/>
    <w:basedOn w:val="a1"/>
    <w:uiPriority w:val="42"/>
    <w:rsid w:val="00677B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Revision"/>
    <w:hidden/>
    <w:uiPriority w:val="99"/>
    <w:semiHidden/>
    <w:rsid w:val="00A16849"/>
    <w:pPr>
      <w:spacing w:after="0" w:line="240" w:lineRule="auto"/>
    </w:pPr>
    <w:rPr>
      <w:kern w:val="0"/>
      <w:lang w:val="en-GB"/>
      <w14:ligatures w14:val="none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A1684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16849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a7">
    <w:name w:val="Balloon Text"/>
    <w:basedOn w:val="a"/>
    <w:link w:val="Char1"/>
    <w:uiPriority w:val="99"/>
    <w:semiHidden/>
    <w:unhideWhenUsed/>
    <w:rsid w:val="003762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6260"/>
    <w:rPr>
      <w:rFonts w:asciiTheme="majorHAnsi" w:eastAsiaTheme="majorEastAsia" w:hAnsiTheme="majorHAnsi" w:cstheme="majorBid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cheol</cp:lastModifiedBy>
  <cp:revision>3</cp:revision>
  <dcterms:created xsi:type="dcterms:W3CDTF">2023-07-19T03:22:00Z</dcterms:created>
  <dcterms:modified xsi:type="dcterms:W3CDTF">2023-07-19T03:22:00Z</dcterms:modified>
</cp:coreProperties>
</file>